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3380B" w14:textId="36D51CEA" w:rsidR="009848E0" w:rsidRPr="00DD5ED4" w:rsidRDefault="00DD5ED4" w:rsidP="00DD5ED4">
      <w:pPr>
        <w:jc w:val="center"/>
        <w:rPr>
          <w:rFonts w:ascii="Times New Roman" w:hAnsi="Times New Roman" w:cs="Times New Roman"/>
          <w:sz w:val="24"/>
          <w:szCs w:val="24"/>
        </w:rPr>
      </w:pPr>
      <w:r w:rsidRPr="00DD5ED4">
        <w:rPr>
          <w:rFonts w:ascii="Times New Roman" w:hAnsi="Times New Roman" w:cs="Times New Roman"/>
          <w:sz w:val="24"/>
          <w:szCs w:val="24"/>
        </w:rPr>
        <w:t>Supplemental Information</w:t>
      </w:r>
    </w:p>
    <w:p w14:paraId="78D6D354" w14:textId="77777777" w:rsidR="00DD5ED4" w:rsidRPr="00DD5ED4" w:rsidRDefault="00DD5ED4" w:rsidP="00DD5ED4">
      <w:pPr>
        <w:jc w:val="center"/>
        <w:rPr>
          <w:rFonts w:ascii="Times New Roman" w:hAnsi="Times New Roman" w:cs="Times New Roman"/>
          <w:sz w:val="24"/>
          <w:szCs w:val="24"/>
        </w:rPr>
      </w:pPr>
      <w:r w:rsidRPr="00DD5ED4">
        <w:rPr>
          <w:rFonts w:ascii="Times New Roman" w:hAnsi="Times New Roman" w:cs="Times New Roman"/>
          <w:sz w:val="24"/>
          <w:szCs w:val="24"/>
        </w:rPr>
        <w:t>To</w:t>
      </w:r>
    </w:p>
    <w:p w14:paraId="1A9B5D38" w14:textId="24186733" w:rsidR="00DD5ED4" w:rsidRPr="00DD5ED4" w:rsidRDefault="00DD5ED4" w:rsidP="00DD5ED4">
      <w:pPr>
        <w:jc w:val="center"/>
        <w:rPr>
          <w:rFonts w:ascii="Times New Roman" w:hAnsi="Times New Roman" w:cs="Times New Roman"/>
          <w:sz w:val="24"/>
          <w:szCs w:val="24"/>
        </w:rPr>
      </w:pPr>
      <w:r w:rsidRPr="00DD5ED4">
        <w:rPr>
          <w:rFonts w:ascii="Times New Roman" w:hAnsi="Times New Roman" w:cs="Times New Roman"/>
          <w:sz w:val="24"/>
          <w:szCs w:val="24"/>
        </w:rPr>
        <w:t>Childhood Environmental Harshness and Unpredictability Negatively Predict eHealth Literacy through Fast Life-History Strategy</w:t>
      </w:r>
    </w:p>
    <w:p w14:paraId="1D047867" w14:textId="77777777" w:rsidR="00DD5ED4" w:rsidRDefault="00DD5ED4" w:rsidP="00DD5ED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140F7F" w14:textId="7D8F315B" w:rsidR="00DD5ED4" w:rsidRPr="00DD5ED4" w:rsidRDefault="00DD5ED4" w:rsidP="00DD5ED4">
      <w:pPr>
        <w:jc w:val="left"/>
        <w:rPr>
          <w:rFonts w:ascii="Times New Roman" w:hAnsi="Times New Roman" w:cs="Times New Roman"/>
          <w:b/>
          <w:bCs/>
        </w:rPr>
      </w:pPr>
      <w:r w:rsidRPr="00DD5ED4">
        <w:rPr>
          <w:rFonts w:ascii="Times New Roman" w:hAnsi="Times New Roman" w:cs="Times New Roman"/>
          <w:b/>
          <w:bCs/>
        </w:rPr>
        <w:t>Table S1</w:t>
      </w:r>
    </w:p>
    <w:p w14:paraId="35A37E0A" w14:textId="77777777" w:rsidR="00DD5ED4" w:rsidRPr="00DD5ED4" w:rsidRDefault="00DD5ED4" w:rsidP="00DD5ED4">
      <w:pPr>
        <w:jc w:val="left"/>
        <w:rPr>
          <w:rFonts w:ascii="Times New Roman" w:hAnsi="Times New Roman" w:cs="Times New Roman"/>
        </w:rPr>
      </w:pPr>
    </w:p>
    <w:p w14:paraId="5C2705B2" w14:textId="76D580E8" w:rsidR="00DD5ED4" w:rsidRPr="00DD5ED4" w:rsidRDefault="00DD5ED4" w:rsidP="00DD5ED4">
      <w:pPr>
        <w:jc w:val="left"/>
        <w:rPr>
          <w:rFonts w:ascii="Times New Roman" w:hAnsi="Times New Roman" w:cs="Times New Roman"/>
          <w:i/>
          <w:iCs/>
        </w:rPr>
      </w:pPr>
      <w:r w:rsidRPr="00DD5ED4">
        <w:rPr>
          <w:rFonts w:ascii="Times New Roman" w:hAnsi="Times New Roman" w:cs="Times New Roman"/>
          <w:i/>
          <w:iCs/>
        </w:rPr>
        <w:t>Results of path model</w:t>
      </w:r>
      <w:r>
        <w:rPr>
          <w:rFonts w:ascii="Times New Roman" w:hAnsi="Times New Roman" w:cs="Times New Roman"/>
          <w:i/>
          <w:iCs/>
        </w:rPr>
        <w:t xml:space="preserve"> controlling for health-information seeking online</w:t>
      </w:r>
      <w:r w:rsidRPr="00DD5ED4">
        <w:rPr>
          <w:rFonts w:ascii="Times New Roman" w:hAnsi="Times New Roman" w:cs="Times New Roman"/>
          <w:i/>
          <w:iCs/>
        </w:rPr>
        <w:t xml:space="preserve"> with bootstrapped standard errors with 10,000 resamples</w:t>
      </w:r>
    </w:p>
    <w:p w14:paraId="6012631E" w14:textId="77777777" w:rsidR="00DD5ED4" w:rsidRPr="00DD5ED4" w:rsidRDefault="00DD5ED4" w:rsidP="00DD5ED4">
      <w:pPr>
        <w:jc w:val="left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850"/>
        <w:gridCol w:w="992"/>
        <w:gridCol w:w="935"/>
      </w:tblGrid>
      <w:tr w:rsidR="00DD5ED4" w:rsidRPr="00DD5ED4" w14:paraId="3C4BBBC9" w14:textId="77777777" w:rsidTr="00C02ABE">
        <w:tc>
          <w:tcPr>
            <w:tcW w:w="453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C714D7D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B69B36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DD5ED4">
              <w:rPr>
                <w:rFonts w:ascii="Times New Roman" w:hAnsi="Times New Roman" w:cs="Times New Roman"/>
                <w:iCs/>
                <w:szCs w:val="24"/>
              </w:rPr>
              <w:t>ß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6D488D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C850C36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Z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73235ED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DD5ED4" w:rsidRPr="00DD5ED4" w14:paraId="6D3D8926" w14:textId="77777777" w:rsidTr="00C02ABE">
        <w:tc>
          <w:tcPr>
            <w:tcW w:w="4536" w:type="dxa"/>
            <w:tcBorders>
              <w:bottom w:val="nil"/>
              <w:right w:val="nil"/>
            </w:tcBorders>
          </w:tcPr>
          <w:p w14:paraId="406FDD12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eHealth literacy </w:t>
            </w:r>
            <w:r w:rsidRPr="00DD5ED4">
              <w:rPr>
                <w:rFonts w:ascii="Times New Roman" w:hAnsi="Times New Roman" w:cs="Times New Roman"/>
                <w:szCs w:val="24"/>
              </w:rPr>
              <w:t>(outcome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E80C738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D67745A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4E785B4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</w:tcBorders>
          </w:tcPr>
          <w:p w14:paraId="1100F82D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DD5ED4" w:rsidRPr="00DD5ED4" w14:paraId="4BA25408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CC3567C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Fast life-history strateg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D9D19A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AD2D7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77067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7.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56EFE147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DD5ED4" w:rsidRPr="00DD5ED4" w14:paraId="57394051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D7E9EAF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A6900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B258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A8D1F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2.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124AE22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.007</w:t>
            </w:r>
          </w:p>
        </w:tc>
      </w:tr>
      <w:tr w:rsidR="00DD5ED4" w:rsidRPr="00DD5ED4" w14:paraId="5E9E76C4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A6547D4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817924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112DD9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8BA84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9B84E3D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74</w:t>
            </w:r>
          </w:p>
        </w:tc>
      </w:tr>
      <w:tr w:rsidR="00DD5ED4" w:rsidRPr="00DD5ED4" w14:paraId="60635472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03F19AB" w14:textId="77777777" w:rsidR="00DD5ED4" w:rsidRPr="00DD5ED4" w:rsidRDefault="00DD5ED4" w:rsidP="00DD5ED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Health-information seeking on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C86E25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63DB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E94C48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13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F202CCC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210F5C7E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DAB909B" w14:textId="77777777" w:rsidR="00DD5ED4" w:rsidRPr="00DD5ED4" w:rsidRDefault="00DD5ED4" w:rsidP="00DD5ED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D76BA5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94A8A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D99C7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3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AC134B2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25B9E1F6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55C20B8" w14:textId="77777777" w:rsidR="00DD5ED4" w:rsidRPr="00DD5ED4" w:rsidRDefault="00DD5ED4" w:rsidP="00DD5ED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600F9C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38233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6D704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1.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CD36AEE" w14:textId="77777777" w:rsidR="00DD5ED4" w:rsidRPr="00DD5ED4" w:rsidRDefault="00DD5ED4" w:rsidP="00DD5ED4">
            <w:pPr>
              <w:tabs>
                <w:tab w:val="decimal" w:pos="2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08</w:t>
            </w:r>
          </w:p>
        </w:tc>
      </w:tr>
      <w:tr w:rsidR="00DD5ED4" w:rsidRPr="00DD5ED4" w14:paraId="73D2EA98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71E685E" w14:textId="77777777" w:rsidR="00DD5ED4" w:rsidRPr="00DD5ED4" w:rsidRDefault="00DD5ED4" w:rsidP="00DD5ED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6BB5D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9E90C2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46899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3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2CD94D2" w14:textId="77777777" w:rsidR="00DD5ED4" w:rsidRPr="00DD5ED4" w:rsidRDefault="00DD5ED4" w:rsidP="00DD5ED4">
            <w:pPr>
              <w:tabs>
                <w:tab w:val="decimal" w:pos="21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6AAB7930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D7EACCC" w14:textId="77777777" w:rsidR="00DD5ED4" w:rsidRPr="00DD5ED4" w:rsidRDefault="00DD5ED4" w:rsidP="00DD5ED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B7F761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A4C62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712716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8F56EE1" w14:textId="77777777" w:rsidR="00DD5ED4" w:rsidRPr="00DD5ED4" w:rsidRDefault="00DD5ED4" w:rsidP="00DD5ED4">
            <w:pPr>
              <w:tabs>
                <w:tab w:val="decimal" w:pos="185"/>
              </w:tabs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65</w:t>
            </w:r>
          </w:p>
        </w:tc>
      </w:tr>
      <w:tr w:rsidR="00DD5ED4" w:rsidRPr="00DD5ED4" w14:paraId="050F680C" w14:textId="77777777" w:rsidTr="00C02ABE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4F552344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6D913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25A9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903AD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3.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</w:tcBorders>
          </w:tcPr>
          <w:p w14:paraId="039EFAFD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001</w:t>
            </w:r>
          </w:p>
        </w:tc>
      </w:tr>
      <w:tr w:rsidR="00DD5ED4" w:rsidRPr="00DD5ED4" w14:paraId="5952C9C7" w14:textId="77777777" w:rsidTr="00C02ABE"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3B17475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fast LH strategy </w:t>
            </w:r>
            <w:r w:rsidRPr="00DD5ED4">
              <w:rPr>
                <w:rFonts w:ascii="Times New Roman" w:hAnsi="Times New Roman" w:cs="Times New Roman"/>
                <w:szCs w:val="24"/>
              </w:rPr>
              <w:t>(mediato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78F53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20CAA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CA15C" w14:textId="77777777" w:rsidR="00DD5ED4" w:rsidRPr="00DD5ED4" w:rsidRDefault="00DD5ED4" w:rsidP="00DD5ED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</w:tcBorders>
          </w:tcPr>
          <w:p w14:paraId="03972AD4" w14:textId="77777777" w:rsidR="00DD5ED4" w:rsidRPr="00DD5ED4" w:rsidRDefault="00DD5ED4" w:rsidP="00DD5ED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5ED4" w:rsidRPr="00DD5ED4" w14:paraId="7C6F9E00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813AB1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966181" w14:textId="3D8025B2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</w:t>
            </w:r>
            <w:r w:rsidR="0098379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27396C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2E0D6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2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10874A4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.003</w:t>
            </w:r>
          </w:p>
        </w:tc>
      </w:tr>
      <w:tr w:rsidR="00DD5ED4" w:rsidRPr="00DD5ED4" w14:paraId="1C58D441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10D71D1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D436AA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420C7E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E63DD4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5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ADEB1D4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4A628FFA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6D38AF9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Health-information seeking on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871F44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C73F01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C8F842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15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CE8CF39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4727850F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23A5498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CC1ED7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7ECDA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663BA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6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EBCAC37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2233A338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2286A7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82A4B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B76C2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97BF87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19B69B8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85</w:t>
            </w:r>
          </w:p>
        </w:tc>
      </w:tr>
      <w:tr w:rsidR="00DD5ED4" w:rsidRPr="00DD5ED4" w14:paraId="0E1D167B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20959FC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CDECB1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FE1B78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083EA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3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7818021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 .001</w:t>
            </w:r>
          </w:p>
        </w:tc>
      </w:tr>
      <w:tr w:rsidR="00DD5ED4" w:rsidRPr="00DD5ED4" w14:paraId="5DB941F9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CF431C5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26182E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7A465F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A840D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3D8C2E2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55</w:t>
            </w:r>
          </w:p>
        </w:tc>
      </w:tr>
      <w:tr w:rsidR="00DD5ED4" w:rsidRPr="00DD5ED4" w14:paraId="75765C7B" w14:textId="77777777" w:rsidTr="00C02ABE">
        <w:tc>
          <w:tcPr>
            <w:tcW w:w="4536" w:type="dxa"/>
            <w:tcBorders>
              <w:top w:val="nil"/>
              <w:bottom w:val="single" w:sz="8" w:space="0" w:color="auto"/>
              <w:right w:val="nil"/>
            </w:tcBorders>
          </w:tcPr>
          <w:p w14:paraId="2724E0A0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CA1492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83F296" w14:textId="77777777" w:rsidR="00DD5ED4" w:rsidRPr="00DD5ED4" w:rsidRDefault="00DD5ED4" w:rsidP="00DD5E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FE64A0" w14:textId="77777777" w:rsidR="00DD5ED4" w:rsidRPr="00DD5ED4" w:rsidRDefault="00DD5ED4" w:rsidP="00DD5ED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4.3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</w:tcBorders>
          </w:tcPr>
          <w:p w14:paraId="5166F29D" w14:textId="77777777" w:rsidR="00DD5ED4" w:rsidRPr="00DD5ED4" w:rsidRDefault="00DD5ED4" w:rsidP="00DD5ED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</w:tbl>
    <w:p w14:paraId="3FA2C5B8" w14:textId="58C6C6A7" w:rsidR="00DD5ED4" w:rsidRDefault="00DD5ED4" w:rsidP="00DD5ED4">
      <w:pPr>
        <w:jc w:val="left"/>
        <w:rPr>
          <w:rFonts w:ascii="Times New Roman" w:hAnsi="Times New Roman" w:cs="Times New Roman"/>
        </w:rPr>
      </w:pPr>
      <w:r w:rsidRPr="00DD5ED4">
        <w:rPr>
          <w:rFonts w:ascii="Times New Roman" w:hAnsi="Times New Roman" w:cs="Times New Roman"/>
          <w:i/>
          <w:iCs/>
        </w:rPr>
        <w:t>Note</w:t>
      </w:r>
      <w:r w:rsidRPr="00DD5ED4">
        <w:rPr>
          <w:rFonts w:ascii="Times New Roman" w:hAnsi="Times New Roman" w:cs="Times New Roman"/>
        </w:rPr>
        <w:t>: Key predictor variables are in bold.</w:t>
      </w:r>
    </w:p>
    <w:p w14:paraId="01064B8A" w14:textId="77777777" w:rsidR="00DD5ED4" w:rsidRDefault="00DD5ED4" w:rsidP="00DD5ED4">
      <w:pPr>
        <w:jc w:val="left"/>
        <w:rPr>
          <w:rFonts w:ascii="Times New Roman" w:hAnsi="Times New Roman" w:cs="Times New Roman"/>
        </w:rPr>
      </w:pPr>
    </w:p>
    <w:p w14:paraId="712C09E1" w14:textId="77777777" w:rsidR="00DD5ED4" w:rsidRDefault="00DD5ED4" w:rsidP="00DD5ED4">
      <w:pPr>
        <w:jc w:val="left"/>
        <w:rPr>
          <w:rFonts w:ascii="Times New Roman" w:hAnsi="Times New Roman" w:cs="Times New Roman"/>
          <w:sz w:val="24"/>
          <w:szCs w:val="24"/>
        </w:rPr>
        <w:sectPr w:rsidR="00DD5E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DE5972" w14:textId="6C65CB72" w:rsidR="00DD5ED4" w:rsidRPr="00DD5ED4" w:rsidRDefault="00DD5ED4" w:rsidP="00DD5ED4">
      <w:pPr>
        <w:jc w:val="left"/>
        <w:rPr>
          <w:rFonts w:ascii="Times New Roman" w:hAnsi="Times New Roman" w:cs="Times New Roman"/>
          <w:b/>
          <w:bCs/>
        </w:rPr>
      </w:pPr>
      <w:r w:rsidRPr="00DD5ED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</w:p>
    <w:p w14:paraId="331A6F0A" w14:textId="77777777" w:rsidR="00DD5ED4" w:rsidRPr="00DD5ED4" w:rsidRDefault="00DD5ED4" w:rsidP="00DD5ED4">
      <w:pPr>
        <w:jc w:val="left"/>
        <w:rPr>
          <w:rFonts w:ascii="Times New Roman" w:hAnsi="Times New Roman" w:cs="Times New Roman"/>
        </w:rPr>
      </w:pPr>
    </w:p>
    <w:p w14:paraId="18229998" w14:textId="7AB88283" w:rsidR="00DD5ED4" w:rsidRPr="00DD5ED4" w:rsidRDefault="00DD5ED4" w:rsidP="00DD5ED4">
      <w:pPr>
        <w:jc w:val="left"/>
        <w:rPr>
          <w:rFonts w:ascii="Times New Roman" w:hAnsi="Times New Roman" w:cs="Times New Roman"/>
          <w:i/>
          <w:iCs/>
        </w:rPr>
      </w:pPr>
      <w:r w:rsidRPr="00DD5ED4">
        <w:rPr>
          <w:rFonts w:ascii="Times New Roman" w:hAnsi="Times New Roman" w:cs="Times New Roman"/>
          <w:i/>
          <w:iCs/>
        </w:rPr>
        <w:t>Results of path model</w:t>
      </w:r>
      <w:r>
        <w:rPr>
          <w:rFonts w:ascii="Times New Roman" w:hAnsi="Times New Roman" w:cs="Times New Roman"/>
          <w:i/>
          <w:iCs/>
        </w:rPr>
        <w:t xml:space="preserve"> without controlling for health-information seeking online</w:t>
      </w:r>
      <w:r w:rsidRPr="00DD5ED4">
        <w:rPr>
          <w:rFonts w:ascii="Times New Roman" w:hAnsi="Times New Roman" w:cs="Times New Roman"/>
          <w:i/>
          <w:iCs/>
        </w:rPr>
        <w:t xml:space="preserve"> with bootstrapped standard errors with 10,000 resamples</w:t>
      </w:r>
    </w:p>
    <w:p w14:paraId="026B1039" w14:textId="77777777" w:rsidR="00DD5ED4" w:rsidRPr="00DD5ED4" w:rsidRDefault="00DD5ED4" w:rsidP="00DD5ED4">
      <w:pPr>
        <w:jc w:val="left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850"/>
        <w:gridCol w:w="992"/>
        <w:gridCol w:w="935"/>
      </w:tblGrid>
      <w:tr w:rsidR="00DD5ED4" w:rsidRPr="00DD5ED4" w14:paraId="132473BE" w14:textId="77777777" w:rsidTr="00C02ABE">
        <w:tc>
          <w:tcPr>
            <w:tcW w:w="453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605A106E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352EDE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DD5ED4">
              <w:rPr>
                <w:rFonts w:ascii="Times New Roman" w:hAnsi="Times New Roman" w:cs="Times New Roman"/>
                <w:iCs/>
                <w:szCs w:val="24"/>
              </w:rPr>
              <w:t>ß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53E27F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E25190C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Z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03EC550" w14:textId="77777777" w:rsidR="00DD5ED4" w:rsidRPr="00DD5ED4" w:rsidRDefault="00DD5ED4" w:rsidP="00F00C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DD5ED4" w:rsidRPr="00DD5ED4" w14:paraId="27EAC66A" w14:textId="77777777" w:rsidTr="00C02ABE">
        <w:tc>
          <w:tcPr>
            <w:tcW w:w="4536" w:type="dxa"/>
            <w:tcBorders>
              <w:bottom w:val="nil"/>
              <w:right w:val="nil"/>
            </w:tcBorders>
          </w:tcPr>
          <w:p w14:paraId="78790627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eHealth literacy </w:t>
            </w:r>
            <w:r w:rsidRPr="00DD5ED4">
              <w:rPr>
                <w:rFonts w:ascii="Times New Roman" w:hAnsi="Times New Roman" w:cs="Times New Roman"/>
                <w:szCs w:val="24"/>
              </w:rPr>
              <w:t>(outcome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5EE06F8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8E3B3A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82DF76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</w:tcBorders>
          </w:tcPr>
          <w:p w14:paraId="35C37EF8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DD5ED4" w:rsidRPr="00DD5ED4" w14:paraId="20C749BC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4CA8D92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Fast life-history strateg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61BAB" w14:textId="7CB1422A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02BE4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08938" w14:textId="2099D9DF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19.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F3CF672" w14:textId="77777777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DD5ED4" w:rsidRPr="00DD5ED4" w14:paraId="24041C56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8646E5E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EAC10C" w14:textId="688B719F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DD5ED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CCC57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7FD6C" w14:textId="082AA264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5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B01ED94" w14:textId="0D4D6B3A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DD5ED4" w:rsidRPr="00DD5ED4" w14:paraId="05E6C879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CBFD35A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C01CD" w14:textId="77777777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E1B12" w14:textId="0DA9A1FC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15649" w14:textId="6116B434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2B7F2B5" w14:textId="57398CC7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65</w:t>
            </w:r>
          </w:p>
        </w:tc>
      </w:tr>
      <w:tr w:rsidR="00DD5ED4" w:rsidRPr="00DD5ED4" w14:paraId="2FE9D2CB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E91099C" w14:textId="77777777" w:rsidR="00DD5ED4" w:rsidRPr="00DD5ED4" w:rsidRDefault="00DD5ED4" w:rsidP="00C02ABE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2A558C" w14:textId="700CAFCE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8D1014">
              <w:rPr>
                <w:rFonts w:ascii="Times New Roman" w:hAnsi="Times New Roman" w:cs="Times New Roman"/>
                <w:szCs w:val="24"/>
                <w:lang w:eastAsia="zh-CN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0DEB0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BBF1B" w14:textId="1B06DE7D" w:rsidR="00DD5ED4" w:rsidRPr="00DD5ED4" w:rsidRDefault="008D101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2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1AF5F5A" w14:textId="22940DD8" w:rsidR="00DD5ED4" w:rsidRPr="00DD5ED4" w:rsidRDefault="008D101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.02</w:t>
            </w:r>
          </w:p>
        </w:tc>
      </w:tr>
      <w:tr w:rsidR="00DD5ED4" w:rsidRPr="00DD5ED4" w14:paraId="454A08B9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8487A15" w14:textId="77777777" w:rsidR="00DD5ED4" w:rsidRPr="00DD5ED4" w:rsidRDefault="00DD5ED4" w:rsidP="00C02ABE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04448" w14:textId="5243B3B5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 w:rsidR="008D1014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85108" w14:textId="0594A86A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8D1014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94F56" w14:textId="0B8E848F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8D1014">
              <w:rPr>
                <w:rFonts w:ascii="Times New Roman" w:hAnsi="Times New Roman" w:cs="Times New Roman"/>
                <w:szCs w:val="24"/>
                <w:lang w:eastAsia="zh-CN"/>
              </w:rPr>
              <w:t>0.8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4C56F42" w14:textId="6A0305EB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 w:rsidR="008D1014">
              <w:rPr>
                <w:rFonts w:ascii="Times New Roman" w:hAnsi="Times New Roman" w:cs="Times New Roman"/>
                <w:szCs w:val="24"/>
                <w:lang w:eastAsia="zh-CN"/>
              </w:rPr>
              <w:t>40</w:t>
            </w:r>
          </w:p>
        </w:tc>
      </w:tr>
      <w:tr w:rsidR="00DD5ED4" w:rsidRPr="00DD5ED4" w14:paraId="798C6BF9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43D8191" w14:textId="77777777" w:rsidR="00DD5ED4" w:rsidRPr="00DD5ED4" w:rsidRDefault="00DD5ED4" w:rsidP="00C02ABE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A061C9" w14:textId="4F92F6DF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401C8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5447A" w14:textId="14A41627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4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5B30C899" w14:textId="77777777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7A7322AF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B1719DC" w14:textId="77777777" w:rsidR="00DD5ED4" w:rsidRPr="00DD5ED4" w:rsidRDefault="00DD5ED4" w:rsidP="00C02ABE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7BDB3" w14:textId="7449B41A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55F62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906E5" w14:textId="3B2AA434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B3A664B" w14:textId="4DD42C80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6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</w:tr>
      <w:tr w:rsidR="00DD5ED4" w:rsidRPr="00DD5ED4" w14:paraId="264B3131" w14:textId="77777777" w:rsidTr="00C02ABE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2E0692CE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AACCC" w14:textId="4D60B3DC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3DE48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57A2" w14:textId="4B1B255B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.6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</w:tcBorders>
          </w:tcPr>
          <w:p w14:paraId="0DF5B5C6" w14:textId="026C847C" w:rsidR="00DD5ED4" w:rsidRPr="00DD5ED4" w:rsidRDefault="00DD5ED4" w:rsidP="008D101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0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8</w:t>
            </w:r>
          </w:p>
        </w:tc>
      </w:tr>
      <w:tr w:rsidR="00DD5ED4" w:rsidRPr="00DD5ED4" w14:paraId="5BADD526" w14:textId="77777777" w:rsidTr="00C02ABE"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2DAAEA7C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fast LH strategy </w:t>
            </w:r>
            <w:r w:rsidRPr="00DD5ED4">
              <w:rPr>
                <w:rFonts w:ascii="Times New Roman" w:hAnsi="Times New Roman" w:cs="Times New Roman"/>
                <w:szCs w:val="24"/>
              </w:rPr>
              <w:t>(mediato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26E0B" w14:textId="77777777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44B0D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00E42" w14:textId="77777777" w:rsidR="00DD5ED4" w:rsidRPr="00DD5ED4" w:rsidRDefault="00DD5ED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</w:tcBorders>
          </w:tcPr>
          <w:p w14:paraId="44DFE054" w14:textId="77777777" w:rsidR="00DD5ED4" w:rsidRPr="00DD5ED4" w:rsidRDefault="00DD5ED4" w:rsidP="00C02ABE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D5ED4" w:rsidRPr="00DD5ED4" w14:paraId="618D5B04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6D6FC74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FCC53" w14:textId="1AC3A759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</w:t>
            </w:r>
            <w:r w:rsidR="00F00C4D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6E725B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5DD9B" w14:textId="78F4FF99" w:rsidR="00DD5ED4" w:rsidRPr="00DD5ED4" w:rsidRDefault="00F00C4D" w:rsidP="00F00C4D">
            <w:pPr>
              <w:tabs>
                <w:tab w:val="decimal" w:pos="31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4B36744" w14:textId="7938EC22" w:rsidR="00DD5ED4" w:rsidRPr="00DD5ED4" w:rsidRDefault="00F00C4D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44A9BC24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6E994F4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0408B7" w14:textId="7C3EA5D1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CF378A" w14:textId="76C275DF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2618F" w14:textId="23B38C55" w:rsidR="00DD5ED4" w:rsidRPr="00DD5ED4" w:rsidRDefault="00F00C4D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6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1B555CF" w14:textId="77777777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750141BE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DF0E44D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732D18" w14:textId="5331706D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5EABB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AC8D2" w14:textId="2BC536C4" w:rsidR="00DD5ED4" w:rsidRPr="00DD5ED4" w:rsidRDefault="00DD5ED4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6.1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5D705AC" w14:textId="77777777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DD5ED4" w:rsidRPr="00DD5ED4" w14:paraId="0351BEA5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C4400F2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5258B" w14:textId="7BBF1320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DE3955" w14:textId="7B8A6411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A6B09" w14:textId="063F3867" w:rsidR="00DD5ED4" w:rsidRPr="00DD5ED4" w:rsidRDefault="00DD5ED4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5F92D75" w14:textId="6A0707B6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5</w:t>
            </w:r>
          </w:p>
        </w:tc>
      </w:tr>
      <w:tr w:rsidR="00DD5ED4" w:rsidRPr="00DD5ED4" w14:paraId="77D308E2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0B6AF3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2D029" w14:textId="77777777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C8843E" w14:textId="1A415A4F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62613" w14:textId="61D16FBE" w:rsidR="00DD5ED4" w:rsidRPr="00DD5ED4" w:rsidRDefault="00DD5ED4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536F81CA" w14:textId="5B9FBFD9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 .0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</w:tr>
      <w:tr w:rsidR="00DD5ED4" w:rsidRPr="00DD5ED4" w14:paraId="0C98FB7E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608B285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B5923A" w14:textId="77777777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B782ED" w14:textId="1AD454D4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69F5B" w14:textId="1394B6A7" w:rsidR="00DD5ED4" w:rsidRPr="00DD5ED4" w:rsidRDefault="00DD5ED4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6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1BC370E" w14:textId="0971E7DA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5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</w:tr>
      <w:tr w:rsidR="00DD5ED4" w:rsidRPr="00DD5ED4" w14:paraId="25DFB059" w14:textId="77777777" w:rsidTr="00C02ABE">
        <w:tc>
          <w:tcPr>
            <w:tcW w:w="4536" w:type="dxa"/>
            <w:tcBorders>
              <w:top w:val="nil"/>
              <w:bottom w:val="single" w:sz="8" w:space="0" w:color="auto"/>
              <w:right w:val="nil"/>
            </w:tcBorders>
          </w:tcPr>
          <w:p w14:paraId="63F4B75C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2B332B" w14:textId="13CE034B" w:rsidR="00DD5ED4" w:rsidRPr="00DD5ED4" w:rsidRDefault="00DD5ED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1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56BDEF" w14:textId="77777777" w:rsidR="00DD5ED4" w:rsidRPr="00DD5ED4" w:rsidRDefault="00DD5ED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C12DFA" w14:textId="11A1C7AD" w:rsidR="00DD5ED4" w:rsidRPr="00DD5ED4" w:rsidRDefault="00DD5ED4" w:rsidP="00C02AB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00C4D">
              <w:rPr>
                <w:rFonts w:ascii="Times New Roman" w:hAnsi="Times New Roman" w:cs="Times New Roman"/>
                <w:szCs w:val="24"/>
                <w:lang w:eastAsia="zh-CN"/>
              </w:rPr>
              <w:t>5.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</w:tcBorders>
          </w:tcPr>
          <w:p w14:paraId="6A0D937A" w14:textId="77777777" w:rsidR="00DD5ED4" w:rsidRPr="00DD5ED4" w:rsidRDefault="00DD5ED4" w:rsidP="00F00C4D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</w:tbl>
    <w:p w14:paraId="5014B3B6" w14:textId="117D17EF" w:rsidR="00DD5ED4" w:rsidRDefault="00DD5ED4" w:rsidP="00DD5ED4">
      <w:pPr>
        <w:jc w:val="left"/>
        <w:rPr>
          <w:rFonts w:ascii="Times New Roman" w:hAnsi="Times New Roman" w:cs="Times New Roman"/>
        </w:rPr>
      </w:pPr>
      <w:r w:rsidRPr="00DD5ED4">
        <w:rPr>
          <w:rFonts w:ascii="Times New Roman" w:hAnsi="Times New Roman" w:cs="Times New Roman"/>
          <w:i/>
          <w:iCs/>
        </w:rPr>
        <w:t>Note</w:t>
      </w:r>
      <w:r w:rsidRPr="00DD5ED4">
        <w:rPr>
          <w:rFonts w:ascii="Times New Roman" w:hAnsi="Times New Roman" w:cs="Times New Roman"/>
        </w:rPr>
        <w:t>: Key predictor variables are in bold.</w:t>
      </w:r>
    </w:p>
    <w:p w14:paraId="1E5AD1BB" w14:textId="77777777" w:rsidR="00286A34" w:rsidRDefault="00286A34" w:rsidP="00DD5ED4">
      <w:pPr>
        <w:jc w:val="left"/>
        <w:rPr>
          <w:rFonts w:ascii="Times New Roman" w:hAnsi="Times New Roman" w:cs="Times New Roman"/>
        </w:rPr>
      </w:pPr>
    </w:p>
    <w:p w14:paraId="34E8E71D" w14:textId="77777777" w:rsidR="00286A34" w:rsidRDefault="00286A34" w:rsidP="00DD5ED4">
      <w:pPr>
        <w:jc w:val="left"/>
        <w:rPr>
          <w:rFonts w:ascii="Times New Roman" w:hAnsi="Times New Roman" w:cs="Times New Roman"/>
          <w:sz w:val="24"/>
          <w:szCs w:val="24"/>
        </w:rPr>
        <w:sectPr w:rsidR="00286A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ED8E63" w14:textId="71164415" w:rsidR="00286A34" w:rsidRPr="00DD5ED4" w:rsidRDefault="00286A34" w:rsidP="00286A34">
      <w:pPr>
        <w:jc w:val="left"/>
        <w:rPr>
          <w:rFonts w:ascii="Times New Roman" w:hAnsi="Times New Roman" w:cs="Times New Roman"/>
          <w:b/>
          <w:bCs/>
        </w:rPr>
      </w:pPr>
      <w:r w:rsidRPr="00DD5ED4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</w:p>
    <w:p w14:paraId="777C2369" w14:textId="77777777" w:rsidR="00286A34" w:rsidRPr="00DD5ED4" w:rsidRDefault="00286A34" w:rsidP="00286A34">
      <w:pPr>
        <w:jc w:val="left"/>
        <w:rPr>
          <w:rFonts w:ascii="Times New Roman" w:hAnsi="Times New Roman" w:cs="Times New Roman"/>
        </w:rPr>
      </w:pPr>
    </w:p>
    <w:p w14:paraId="70675CDE" w14:textId="66FC729E" w:rsidR="00286A34" w:rsidRPr="00DD5ED4" w:rsidRDefault="00286A34" w:rsidP="00286A34">
      <w:pPr>
        <w:jc w:val="left"/>
        <w:rPr>
          <w:rFonts w:ascii="Times New Roman" w:hAnsi="Times New Roman" w:cs="Times New Roman"/>
          <w:i/>
          <w:iCs/>
        </w:rPr>
      </w:pPr>
      <w:r w:rsidRPr="00DD5ED4">
        <w:rPr>
          <w:rFonts w:ascii="Times New Roman" w:hAnsi="Times New Roman" w:cs="Times New Roman"/>
          <w:i/>
          <w:iCs/>
        </w:rPr>
        <w:t>Results of path model</w:t>
      </w:r>
      <w:r>
        <w:rPr>
          <w:rFonts w:ascii="Times New Roman" w:hAnsi="Times New Roman" w:cs="Times New Roman"/>
          <w:i/>
          <w:iCs/>
        </w:rPr>
        <w:t xml:space="preserve"> predicting eHealth literacy from IPC (reversed) and non-IPC (reversed)</w:t>
      </w:r>
      <w:r w:rsidRPr="00DD5ED4">
        <w:rPr>
          <w:rFonts w:ascii="Times New Roman" w:hAnsi="Times New Roman" w:cs="Times New Roman"/>
          <w:i/>
          <w:iCs/>
        </w:rPr>
        <w:t xml:space="preserve"> with bootstrapped standard errors with 10,000 resamples</w:t>
      </w:r>
    </w:p>
    <w:p w14:paraId="486295E0" w14:textId="77777777" w:rsidR="00286A34" w:rsidRPr="00DD5ED4" w:rsidRDefault="00286A34" w:rsidP="00286A34">
      <w:pPr>
        <w:jc w:val="left"/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93"/>
        <w:gridCol w:w="850"/>
        <w:gridCol w:w="992"/>
        <w:gridCol w:w="935"/>
      </w:tblGrid>
      <w:tr w:rsidR="00286A34" w:rsidRPr="00DD5ED4" w14:paraId="39A178D6" w14:textId="77777777" w:rsidTr="00C02ABE">
        <w:tc>
          <w:tcPr>
            <w:tcW w:w="453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91C9B81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Paramete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9865146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DD5ED4">
              <w:rPr>
                <w:rFonts w:ascii="Times New Roman" w:hAnsi="Times New Roman" w:cs="Times New Roman"/>
                <w:iCs/>
                <w:szCs w:val="24"/>
              </w:rPr>
              <w:t>ß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0E8A0C1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6BDA0B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Z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F9887E1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286A34" w:rsidRPr="00DD5ED4" w14:paraId="4D7E8575" w14:textId="77777777" w:rsidTr="00C02ABE">
        <w:tc>
          <w:tcPr>
            <w:tcW w:w="4536" w:type="dxa"/>
            <w:tcBorders>
              <w:bottom w:val="nil"/>
              <w:right w:val="nil"/>
            </w:tcBorders>
          </w:tcPr>
          <w:p w14:paraId="02A58921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eHealth literacy </w:t>
            </w:r>
            <w:r w:rsidRPr="00DD5ED4">
              <w:rPr>
                <w:rFonts w:ascii="Times New Roman" w:hAnsi="Times New Roman" w:cs="Times New Roman"/>
                <w:szCs w:val="24"/>
              </w:rPr>
              <w:t>(outcome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38A733C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17379C7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137B85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935" w:type="dxa"/>
            <w:tcBorders>
              <w:left w:val="nil"/>
              <w:bottom w:val="nil"/>
            </w:tcBorders>
          </w:tcPr>
          <w:p w14:paraId="047667F3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szCs w:val="24"/>
              </w:rPr>
            </w:pPr>
          </w:p>
        </w:tc>
      </w:tr>
      <w:tr w:rsidR="00286A34" w:rsidRPr="00DD5ED4" w14:paraId="3CFF2C4C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9D2AB7B" w14:textId="69CEA223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PC (reversed)</w:t>
            </w: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093638" w14:textId="79078BD6" w:rsidR="00286A34" w:rsidRPr="00DD5ED4" w:rsidRDefault="00286A3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1E672" w14:textId="7742B56F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29707" w14:textId="7E8E7FF0" w:rsidR="00286A34" w:rsidRPr="00DD5ED4" w:rsidRDefault="00286A3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7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A88CBCD" w14:textId="77777777" w:rsidR="00286A34" w:rsidRPr="00DD5ED4" w:rsidRDefault="00286A34" w:rsidP="00C02AB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286A34" w:rsidRPr="00DD5ED4" w14:paraId="305B3242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6406CBB" w14:textId="4454C068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on-IPC (revers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7F69B" w14:textId="1D8A4E6D" w:rsidR="00286A34" w:rsidRPr="00DD5ED4" w:rsidRDefault="00286A3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DC8CC0" w14:textId="49396753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05FB6" w14:textId="0CC28761" w:rsidR="00286A34" w:rsidRPr="00DD5ED4" w:rsidRDefault="00286A3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734D1A3" w14:textId="51F4205C" w:rsidR="00286A34" w:rsidRPr="00DD5ED4" w:rsidRDefault="00286A34" w:rsidP="00C02AB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72</w:t>
            </w:r>
          </w:p>
        </w:tc>
      </w:tr>
      <w:tr w:rsidR="00286A34" w:rsidRPr="00DD5ED4" w14:paraId="0F582CC2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4533BA0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231EB3" w14:textId="6E10921E" w:rsidR="00286A34" w:rsidRPr="00DD5ED4" w:rsidRDefault="00286A3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0.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D8DFE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D48BA" w14:textId="529FF73A" w:rsidR="00286A34" w:rsidRPr="00DD5ED4" w:rsidRDefault="00286A3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2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47BE049" w14:textId="37C2486D" w:rsidR="00286A34" w:rsidRPr="00DD5ED4" w:rsidRDefault="00286A34" w:rsidP="00C02AB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 xml:space="preserve"> .0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286A34" w:rsidRPr="00DD5ED4" w14:paraId="023DF02D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4B9D8F5" w14:textId="77777777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4F79C" w14:textId="748F922E" w:rsidR="00286A34" w:rsidRPr="00DD5ED4" w:rsidRDefault="00286A34" w:rsidP="00C02AB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5BF5E3" w14:textId="55F941DC" w:rsidR="00286A34" w:rsidRPr="00DD5ED4" w:rsidRDefault="00286A34" w:rsidP="00C02A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4D39E" w14:textId="7C72C689" w:rsidR="00286A34" w:rsidRPr="00DD5ED4" w:rsidRDefault="00286A34" w:rsidP="00C02ABE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4671930" w14:textId="075AE6EF" w:rsidR="00286A34" w:rsidRPr="00DD5ED4" w:rsidRDefault="00286A34" w:rsidP="00C02AB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58</w:t>
            </w:r>
          </w:p>
        </w:tc>
      </w:tr>
      <w:tr w:rsidR="00286A34" w:rsidRPr="00286A34" w14:paraId="33AFF973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C1EF1D4" w14:textId="3A8352CF" w:rsidR="00286A34" w:rsidRPr="00286A3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286A34">
              <w:rPr>
                <w:rFonts w:ascii="Times New Roman" w:hAnsi="Times New Roman" w:cs="Times New Roman"/>
                <w:szCs w:val="24"/>
                <w:lang w:eastAsia="zh-CN"/>
              </w:rPr>
              <w:t>Health-information seeking on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0373F" w14:textId="74062E30" w:rsidR="00286A34" w:rsidRPr="00286A3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C42E92" w14:textId="6764006F" w:rsidR="00286A34" w:rsidRPr="00286A3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B8A34" w14:textId="375B3F0E" w:rsidR="00286A34" w:rsidRPr="00286A3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12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A31CDC7" w14:textId="2BB9AB92" w:rsidR="00286A34" w:rsidRPr="00286A3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286A34" w:rsidRPr="00DD5ED4" w14:paraId="017B2A45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1D33A87F" w14:textId="77777777" w:rsidR="00286A34" w:rsidRPr="00DD5ED4" w:rsidRDefault="00286A34" w:rsidP="00286A3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D3C1D1" w14:textId="1B3AA0BE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F49D1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F9711" w14:textId="277D9C71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3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5D32D3C" w14:textId="6517F902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286A34" w:rsidRPr="00DD5ED4" w14:paraId="2F12AA43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D1159E1" w14:textId="77777777" w:rsidR="00286A34" w:rsidRPr="00DD5ED4" w:rsidRDefault="00286A34" w:rsidP="00286A3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B1EB26" w14:textId="41174317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96F117" w14:textId="2180D5A3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BC27D" w14:textId="72AA6CAB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1.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2512C05" w14:textId="504ECF31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13</w:t>
            </w:r>
          </w:p>
        </w:tc>
      </w:tr>
      <w:tr w:rsidR="00286A34" w:rsidRPr="00DD5ED4" w14:paraId="4D33B66C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A1A9C49" w14:textId="77777777" w:rsidR="00286A34" w:rsidRPr="00DD5ED4" w:rsidRDefault="00286A34" w:rsidP="00286A3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EA9574" w14:textId="3BFE3DB3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46392" w14:textId="2AF4CC46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CCF79" w14:textId="4542A0AB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7504354" w14:textId="77777777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286A34" w:rsidRPr="00DD5ED4" w14:paraId="35D3AD19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3EA1CF5" w14:textId="77777777" w:rsidR="00286A34" w:rsidRPr="00DD5ED4" w:rsidRDefault="00286A34" w:rsidP="00286A34">
            <w:pPr>
              <w:wordWrap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65C708" w14:textId="0ECB1817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16A8D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18B99" w14:textId="4409B1E7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D454779" w14:textId="77422D0E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73</w:t>
            </w:r>
          </w:p>
        </w:tc>
      </w:tr>
      <w:tr w:rsidR="00286A34" w:rsidRPr="00DD5ED4" w14:paraId="6FED8966" w14:textId="77777777" w:rsidTr="00C02ABE"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14A45E25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5E8D" w14:textId="77777777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40809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51FAE" w14:textId="6A387717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.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</w:tcBorders>
          </w:tcPr>
          <w:p w14:paraId="220D366C" w14:textId="3D5279FD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0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</w:tr>
      <w:tr w:rsidR="00286A34" w:rsidRPr="00DD5ED4" w14:paraId="4BCF3AAC" w14:textId="77777777" w:rsidTr="00C02ABE"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06BD08CB" w14:textId="68DA77E3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IPC (reversed)</w:t>
            </w: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DD5ED4">
              <w:rPr>
                <w:rFonts w:ascii="Times New Roman" w:hAnsi="Times New Roman" w:cs="Times New Roman"/>
                <w:szCs w:val="24"/>
              </w:rPr>
              <w:t>(mediator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6F53E" w14:textId="77777777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B066B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207DE" w14:textId="77777777" w:rsidR="00286A34" w:rsidRPr="00DD5ED4" w:rsidRDefault="00286A34" w:rsidP="00286A34">
            <w:pPr>
              <w:tabs>
                <w:tab w:val="decimal" w:pos="253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</w:tcBorders>
          </w:tcPr>
          <w:p w14:paraId="6D64B70C" w14:textId="77777777" w:rsidR="00286A34" w:rsidRPr="00DD5ED4" w:rsidRDefault="00286A34" w:rsidP="00286A34">
            <w:pPr>
              <w:tabs>
                <w:tab w:val="decimal" w:pos="255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86A34" w:rsidRPr="00DD5ED4" w14:paraId="033469CD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80AC74D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8CC79E" w14:textId="3E3E835C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2A86E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944800" w14:textId="7ED58C0D" w:rsidR="00286A34" w:rsidRPr="00DD5ED4" w:rsidRDefault="00286A34" w:rsidP="00286A34">
            <w:pPr>
              <w:tabs>
                <w:tab w:val="decimal" w:pos="317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5A9AE447" w14:textId="29AAE197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.12</w:t>
            </w:r>
          </w:p>
        </w:tc>
      </w:tr>
      <w:tr w:rsidR="00286A34" w:rsidRPr="00DD5ED4" w14:paraId="51E437D4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CCB8BC8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BE34DF" w14:textId="0E41A2C1" w:rsidR="00286A34" w:rsidRPr="00DD5ED4" w:rsidRDefault="00286A34" w:rsidP="00286A34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F4F34" w14:textId="77777777" w:rsidR="00286A34" w:rsidRPr="00DD5ED4" w:rsidRDefault="00286A34" w:rsidP="00286A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E66B8" w14:textId="1630FE52" w:rsidR="00286A34" w:rsidRPr="00DD5ED4" w:rsidRDefault="00F339CE" w:rsidP="00286A34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10758BE" w14:textId="70994EF3" w:rsidR="00286A34" w:rsidRPr="00DD5ED4" w:rsidRDefault="00286A34" w:rsidP="00286A34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 .001</w:t>
            </w:r>
          </w:p>
        </w:tc>
      </w:tr>
      <w:tr w:rsidR="00F339CE" w:rsidRPr="00DD5ED4" w14:paraId="51226F37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42E425F" w14:textId="0B3B4403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A34">
              <w:rPr>
                <w:rFonts w:ascii="Times New Roman" w:hAnsi="Times New Roman" w:cs="Times New Roman"/>
                <w:szCs w:val="24"/>
                <w:lang w:eastAsia="zh-CN"/>
              </w:rPr>
              <w:t>Health-information seeking on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B4F3F3" w14:textId="508AB713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FAF62" w14:textId="675BC572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8110D" w14:textId="451A438C" w:rsidR="00F339CE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7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FB30061" w14:textId="7030E2F0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F339CE" w:rsidRPr="00DD5ED4" w14:paraId="66B91460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B3EB2CE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5E6D2A" w14:textId="749E451E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EC66B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EA88C" w14:textId="1B9E36B7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6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E74ED1B" w14:textId="77777777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F339CE" w:rsidRPr="00DD5ED4" w14:paraId="4CF0B628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54F928C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5DF60" w14:textId="76CE7B58" w:rsidR="00F339CE" w:rsidRPr="00DD5ED4" w:rsidRDefault="00F339CE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72989" w14:textId="0FF3AC7F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1476F" w14:textId="1FA5D0B1" w:rsidR="00F339CE" w:rsidRPr="00DD5ED4" w:rsidRDefault="00F339CE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6EE3EED" w14:textId="7C251194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3</w:t>
            </w:r>
          </w:p>
        </w:tc>
      </w:tr>
      <w:tr w:rsidR="00F339CE" w:rsidRPr="00DD5ED4" w14:paraId="51B5AC4F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988EEE1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40F91E" w14:textId="6A5ECB17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1C366" w14:textId="2FFFC180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D1EF2F" w14:textId="3743D158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0D18A5C" w14:textId="2FD29FE5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 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8</w:t>
            </w:r>
          </w:p>
        </w:tc>
      </w:tr>
      <w:tr w:rsidR="00F339CE" w:rsidRPr="00DD5ED4" w14:paraId="094C600B" w14:textId="77777777" w:rsidTr="00C02ABE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41A04394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4D6413" w14:textId="51A20F64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05088B" w14:textId="4E939A6B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257597" w14:textId="3FC2FBE7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41D0B6F" w14:textId="4CE924CB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93</w:t>
            </w:r>
          </w:p>
        </w:tc>
      </w:tr>
      <w:tr w:rsidR="00F339CE" w:rsidRPr="00DD5ED4" w14:paraId="050E5AE4" w14:textId="77777777" w:rsidTr="00C02ABE">
        <w:tc>
          <w:tcPr>
            <w:tcW w:w="4536" w:type="dxa"/>
            <w:tcBorders>
              <w:top w:val="nil"/>
              <w:bottom w:val="single" w:sz="8" w:space="0" w:color="auto"/>
              <w:right w:val="nil"/>
            </w:tcBorders>
          </w:tcPr>
          <w:p w14:paraId="4557FCAB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84FCE4" w14:textId="51354798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E6AFB1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EECC41" w14:textId="3646AC14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2.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</w:tcBorders>
          </w:tcPr>
          <w:p w14:paraId="6F1EA0DE" w14:textId="03412FE5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.04</w:t>
            </w:r>
          </w:p>
        </w:tc>
      </w:tr>
      <w:tr w:rsidR="00F339CE" w:rsidRPr="00DD5ED4" w14:paraId="120F1F2F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8F266FE" w14:textId="168128C0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Predicting 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non-IPC (reversed)</w:t>
            </w:r>
            <w:r w:rsidRPr="00DD5ED4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r w:rsidRPr="00DD5ED4">
              <w:rPr>
                <w:rFonts w:ascii="Times New Roman" w:hAnsi="Times New Roman" w:cs="Times New Roman"/>
                <w:szCs w:val="24"/>
              </w:rPr>
              <w:t>(mediato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65FBA3" w14:textId="77777777" w:rsidR="00F339CE" w:rsidRPr="00DD5ED4" w:rsidRDefault="00F339CE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735C22" w14:textId="7777777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23581" w14:textId="77777777" w:rsidR="00F339CE" w:rsidRPr="00DD5ED4" w:rsidRDefault="00F339CE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06EB75B4" w14:textId="77777777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339CE" w:rsidRPr="00DD5ED4" w14:paraId="21D77770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20D3ABF" w14:textId="69F4DA6B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</w:rPr>
              <w:t xml:space="preserve">Harsh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93866E" w14:textId="2F92CBF8" w:rsidR="00F339CE" w:rsidRPr="00DD5ED4" w:rsidRDefault="00F339CE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90A06" w14:textId="78A91F6E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2366A" w14:textId="24470A15" w:rsidR="00F339CE" w:rsidRPr="00DD5ED4" w:rsidRDefault="00F339CE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</w:rPr>
              <w:t>3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238E36C2" w14:textId="78A9757C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  <w:lang w:eastAsia="zh-CN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0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</w:tr>
      <w:tr w:rsidR="00F339CE" w:rsidRPr="00DD5ED4" w14:paraId="6F2D2C75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086FE7CF" w14:textId="330F7C8A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b/>
                <w:bCs/>
                <w:szCs w:val="24"/>
                <w:lang w:eastAsia="zh-CN"/>
              </w:rPr>
              <w:t>Unpredict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CA360" w14:textId="4569B19F" w:rsidR="00F339CE" w:rsidRPr="00DD5ED4" w:rsidRDefault="00F339CE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B4760A" w14:textId="7E0A6BEB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12124" w14:textId="421EB161" w:rsidR="00F339CE" w:rsidRDefault="00F339CE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5.6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1501552C" w14:textId="2BA72678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F339CE" w:rsidRPr="00DD5ED4" w14:paraId="73EF4288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2B9E8910" w14:textId="51B146F4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86A34">
              <w:rPr>
                <w:rFonts w:ascii="Times New Roman" w:hAnsi="Times New Roman" w:cs="Times New Roman"/>
                <w:szCs w:val="24"/>
                <w:lang w:eastAsia="zh-CN"/>
              </w:rPr>
              <w:t>Health-information seeking on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CE5B4" w14:textId="04086B03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0521C1" w14:textId="22B26DC0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CAA3A" w14:textId="504448F7" w:rsidR="00F339CE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1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454B46FD" w14:textId="529F9626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</w:rPr>
              <w:t>&lt; .001</w:t>
            </w:r>
          </w:p>
        </w:tc>
      </w:tr>
      <w:tr w:rsidR="00F339CE" w:rsidRPr="00DD5ED4" w14:paraId="7AC74D12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5F7F5581" w14:textId="4AE49975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lf-rated heal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002B34" w14:textId="51FE0EEE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62E9A" w14:textId="33D29D9A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69313" w14:textId="66B0136E" w:rsidR="00F339CE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5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D352487" w14:textId="1EDD00FC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  <w:tr w:rsidR="00F339CE" w:rsidRPr="00DD5ED4" w14:paraId="24DA92EE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352E0CBE" w14:textId="704374BF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Sex (1 = male, 2 = femal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ABB78E" w14:textId="14F3AD0F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AD96F4" w14:textId="239613B1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4FCB6" w14:textId="0BE64BCA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.8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3EDFA570" w14:textId="726188F6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2</w:t>
            </w:r>
          </w:p>
        </w:tc>
      </w:tr>
      <w:tr w:rsidR="00F339CE" w:rsidRPr="00DD5ED4" w14:paraId="76486D99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721B161F" w14:textId="53A174F3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C86C5" w14:textId="1A8FAD2F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1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3AEF70" w14:textId="35F49879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0542E" w14:textId="1CF63C48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3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7AAA6743" w14:textId="1F2DB86E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 xml:space="preserve"> .0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1</w:t>
            </w:r>
          </w:p>
        </w:tc>
      </w:tr>
      <w:tr w:rsidR="00F339CE" w:rsidRPr="00DD5ED4" w14:paraId="42DAFFB7" w14:textId="77777777" w:rsidTr="00286A34">
        <w:tc>
          <w:tcPr>
            <w:tcW w:w="4536" w:type="dxa"/>
            <w:tcBorders>
              <w:top w:val="nil"/>
              <w:bottom w:val="nil"/>
              <w:right w:val="nil"/>
            </w:tcBorders>
          </w:tcPr>
          <w:p w14:paraId="654B6B4A" w14:textId="6690EFD6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FE8E7" w14:textId="6342C8C7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6926E" w14:textId="75B06AD7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C3564" w14:textId="2D735CF7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0.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</w:tcBorders>
          </w:tcPr>
          <w:p w14:paraId="64F91657" w14:textId="33CDF41D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2</w:t>
            </w:r>
          </w:p>
        </w:tc>
      </w:tr>
      <w:tr w:rsidR="00F339CE" w:rsidRPr="00DD5ED4" w14:paraId="2207CD4E" w14:textId="77777777" w:rsidTr="00286A34">
        <w:tc>
          <w:tcPr>
            <w:tcW w:w="4536" w:type="dxa"/>
            <w:tcBorders>
              <w:top w:val="nil"/>
              <w:bottom w:val="single" w:sz="8" w:space="0" w:color="auto"/>
              <w:right w:val="nil"/>
            </w:tcBorders>
          </w:tcPr>
          <w:p w14:paraId="47514F48" w14:textId="205BF76A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Incom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5B543A" w14:textId="141D5A34" w:rsidR="00F339CE" w:rsidRPr="00DD5ED4" w:rsidRDefault="00C91326" w:rsidP="00F339CE">
            <w:pPr>
              <w:tabs>
                <w:tab w:val="decimal" w:pos="252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 w:rsidRPr="00DD5ED4">
              <w:rPr>
                <w:rFonts w:ascii="Times New Roman" w:hAnsi="Times New Roman" w:cs="Times New Roman"/>
                <w:szCs w:val="24"/>
                <w:lang w:eastAsia="zh-CN"/>
              </w:rPr>
              <w:t>0.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BAEB17" w14:textId="4ACF535F" w:rsidR="00F339CE" w:rsidRPr="00DD5ED4" w:rsidRDefault="00F339CE" w:rsidP="00F339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D9D021" w14:textId="3DC23C28" w:rsidR="00F339CE" w:rsidRPr="00DD5ED4" w:rsidRDefault="00C91326" w:rsidP="00F339CE">
            <w:pPr>
              <w:tabs>
                <w:tab w:val="decimal" w:pos="344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  <w:r w:rsidR="00F339CE">
              <w:rPr>
                <w:rFonts w:ascii="Times New Roman" w:hAnsi="Times New Roman" w:cs="Times New Roman"/>
                <w:szCs w:val="24"/>
                <w:lang w:eastAsia="zh-CN"/>
              </w:rPr>
              <w:t>4.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</w:tcBorders>
          </w:tcPr>
          <w:p w14:paraId="4B128F14" w14:textId="34360382" w:rsidR="00F339CE" w:rsidRPr="00DD5ED4" w:rsidRDefault="00F339CE" w:rsidP="00F339CE">
            <w:pPr>
              <w:tabs>
                <w:tab w:val="decimal" w:pos="3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4"/>
              </w:rPr>
            </w:pPr>
            <w:r w:rsidRPr="00DD5ED4">
              <w:rPr>
                <w:rFonts w:ascii="Times New Roman" w:hAnsi="Times New Roman" w:cs="Times New Roman"/>
                <w:szCs w:val="24"/>
                <w:lang w:eastAsia="zh-CN"/>
              </w:rPr>
              <w:t>&lt; .001</w:t>
            </w:r>
          </w:p>
        </w:tc>
      </w:tr>
    </w:tbl>
    <w:p w14:paraId="620DB7B0" w14:textId="4BF9F184" w:rsidR="00286A34" w:rsidRDefault="00286A34" w:rsidP="00286A34">
      <w:pPr>
        <w:jc w:val="left"/>
        <w:rPr>
          <w:rFonts w:ascii="Times New Roman" w:hAnsi="Times New Roman" w:cs="Times New Roman"/>
        </w:rPr>
      </w:pPr>
      <w:r w:rsidRPr="00DD5ED4">
        <w:rPr>
          <w:rFonts w:ascii="Times New Roman" w:hAnsi="Times New Roman" w:cs="Times New Roman"/>
          <w:i/>
          <w:iCs/>
        </w:rPr>
        <w:t>Note</w:t>
      </w:r>
      <w:r w:rsidRPr="00DD5ED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IPC = insight, planning, and control. </w:t>
      </w:r>
      <w:r w:rsidRPr="00DD5ED4">
        <w:rPr>
          <w:rFonts w:ascii="Times New Roman" w:hAnsi="Times New Roman" w:cs="Times New Roman"/>
        </w:rPr>
        <w:t>Key predictor variables are in bold.</w:t>
      </w:r>
    </w:p>
    <w:p w14:paraId="585FD4A1" w14:textId="77777777" w:rsidR="00286A34" w:rsidRPr="00286A34" w:rsidRDefault="00286A34" w:rsidP="00DD5ED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86A34" w:rsidRPr="00286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EF0A4" w14:textId="77777777" w:rsidR="00223265" w:rsidRDefault="00223265" w:rsidP="0098379D">
      <w:r>
        <w:separator/>
      </w:r>
    </w:p>
  </w:endnote>
  <w:endnote w:type="continuationSeparator" w:id="0">
    <w:p w14:paraId="062F3353" w14:textId="77777777" w:rsidR="00223265" w:rsidRDefault="00223265" w:rsidP="00983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9289F" w14:textId="77777777" w:rsidR="00223265" w:rsidRDefault="00223265" w:rsidP="0098379D">
      <w:r>
        <w:separator/>
      </w:r>
    </w:p>
  </w:footnote>
  <w:footnote w:type="continuationSeparator" w:id="0">
    <w:p w14:paraId="4F0F13E1" w14:textId="77777777" w:rsidR="00223265" w:rsidRDefault="00223265" w:rsidP="00983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ED4"/>
    <w:rsid w:val="00223265"/>
    <w:rsid w:val="00286A34"/>
    <w:rsid w:val="008D1014"/>
    <w:rsid w:val="0098379D"/>
    <w:rsid w:val="009848E0"/>
    <w:rsid w:val="00C54168"/>
    <w:rsid w:val="00C91326"/>
    <w:rsid w:val="00DD5ED4"/>
    <w:rsid w:val="00EA6CB1"/>
    <w:rsid w:val="00F00C4D"/>
    <w:rsid w:val="00F3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899D4"/>
  <w15:chartTrackingRefBased/>
  <w15:docId w15:val="{1630E01E-44DF-4D25-B343-4BF7A11C8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DD5ED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4">
    <w:name w:val="标题 字符"/>
    <w:basedOn w:val="a0"/>
    <w:link w:val="a3"/>
    <w:rsid w:val="00DD5ED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5">
    <w:name w:val="Table Grid"/>
    <w:basedOn w:val="a1"/>
    <w:uiPriority w:val="39"/>
    <w:rsid w:val="00DD5ED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837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8379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83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83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广 张</dc:creator>
  <cp:keywords/>
  <dc:description/>
  <cp:lastModifiedBy>津广 张</cp:lastModifiedBy>
  <cp:revision>2</cp:revision>
  <dcterms:created xsi:type="dcterms:W3CDTF">2023-07-27T01:38:00Z</dcterms:created>
  <dcterms:modified xsi:type="dcterms:W3CDTF">2023-07-27T01:38:00Z</dcterms:modified>
</cp:coreProperties>
</file>